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42864" w14:textId="15C4ADB0" w:rsidR="00A72E50" w:rsidRPr="00B0704A" w:rsidRDefault="008F5909" w:rsidP="00A72E50">
      <w:pPr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0704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 w:rsidR="00254023" w:rsidRPr="00B0704A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Pr="00B0704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254023" w:rsidRPr="00B0704A">
        <w:rPr>
          <w:rFonts w:ascii="Arial" w:hAnsi="Arial" w:cs="Arial"/>
          <w:b/>
          <w:bCs/>
          <w:color w:val="000000" w:themeColor="text1"/>
          <w:sz w:val="24"/>
          <w:szCs w:val="24"/>
        </w:rPr>
        <w:t>Antibodies used in Western blot and IHC</w:t>
      </w:r>
      <w:r w:rsidRPr="00B0704A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</w:p>
    <w:tbl>
      <w:tblPr>
        <w:tblStyle w:val="lunwen"/>
        <w:tblW w:w="0" w:type="auto"/>
        <w:tblLook w:val="04A0" w:firstRow="1" w:lastRow="0" w:firstColumn="1" w:lastColumn="0" w:noHBand="0" w:noVBand="1"/>
      </w:tblPr>
      <w:tblGrid>
        <w:gridCol w:w="2625"/>
        <w:gridCol w:w="3528"/>
        <w:gridCol w:w="2153"/>
      </w:tblGrid>
      <w:tr w:rsidR="00C23AF6" w:rsidRPr="00B0704A" w14:paraId="538E638C" w14:textId="597188FD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310931CF" w14:textId="7777777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Reagent</w:t>
            </w:r>
          </w:p>
        </w:tc>
        <w:tc>
          <w:tcPr>
            <w:tcW w:w="3528" w:type="dxa"/>
          </w:tcPr>
          <w:p w14:paraId="48C89F26" w14:textId="7777777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Purchasing Company</w:t>
            </w:r>
          </w:p>
        </w:tc>
        <w:tc>
          <w:tcPr>
            <w:tcW w:w="2153" w:type="dxa"/>
          </w:tcPr>
          <w:p w14:paraId="73A1478B" w14:textId="670ECC68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  <w:t>C</w:t>
            </w:r>
            <w:r w:rsidRPr="00C23AF6">
              <w:rPr>
                <w:rFonts w:ascii="Arial" w:eastAsia="宋体" w:hAnsi="Arial" w:cs="Arial"/>
                <w:sz w:val="24"/>
                <w:szCs w:val="24"/>
                <w:lang w:eastAsia="zh-CN"/>
              </w:rPr>
              <w:t>atalog number</w:t>
            </w:r>
          </w:p>
        </w:tc>
      </w:tr>
      <w:tr w:rsidR="00C23AF6" w:rsidRPr="00B0704A" w14:paraId="4B901565" w14:textId="0D42A672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188DDD89" w14:textId="7777777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CXCL7 Antibody</w:t>
            </w:r>
          </w:p>
        </w:tc>
        <w:tc>
          <w:tcPr>
            <w:tcW w:w="3528" w:type="dxa"/>
          </w:tcPr>
          <w:p w14:paraId="157884EC" w14:textId="20AEFBA4" w:rsidR="00C23AF6" w:rsidRPr="00B0704A" w:rsidRDefault="00306193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153" w:type="dxa"/>
          </w:tcPr>
          <w:p w14:paraId="50F81C22" w14:textId="2FAD1969" w:rsidR="00C23AF6" w:rsidRPr="00B0704A" w:rsidRDefault="0030619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306193">
              <w:rPr>
                <w:rFonts w:ascii="Arial" w:eastAsia="宋体" w:hAnsi="Arial" w:cs="Arial"/>
                <w:sz w:val="24"/>
                <w:szCs w:val="24"/>
              </w:rPr>
              <w:t>PS08835</w:t>
            </w:r>
          </w:p>
        </w:tc>
      </w:tr>
      <w:tr w:rsidR="00C23AF6" w:rsidRPr="00B0704A" w14:paraId="6FF53186" w14:textId="595C3172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71919E5A" w14:textId="7777777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JAK1 Antibody</w:t>
            </w:r>
          </w:p>
        </w:tc>
        <w:tc>
          <w:tcPr>
            <w:tcW w:w="3528" w:type="dxa"/>
          </w:tcPr>
          <w:p w14:paraId="7A74DAA7" w14:textId="7777777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bcam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K</w:t>
            </w:r>
          </w:p>
        </w:tc>
        <w:tc>
          <w:tcPr>
            <w:tcW w:w="2153" w:type="dxa"/>
          </w:tcPr>
          <w:p w14:paraId="40E1CE3C" w14:textId="4B3C33F0" w:rsidR="00C23AF6" w:rsidRPr="00B0704A" w:rsidRDefault="00306193" w:rsidP="00AD3E19">
            <w:pP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</w:pPr>
            <w:r w:rsidRPr="00306193">
              <w:rPr>
                <w:rFonts w:ascii="Arial" w:eastAsia="宋体" w:hAnsi="Arial" w:cs="Arial"/>
                <w:sz w:val="24"/>
                <w:szCs w:val="24"/>
                <w:lang w:eastAsia="zh-CN"/>
              </w:rPr>
              <w:t>ab133666</w:t>
            </w:r>
          </w:p>
        </w:tc>
      </w:tr>
      <w:tr w:rsidR="00C23AF6" w:rsidRPr="00B0704A" w14:paraId="194525D9" w14:textId="31B1BC40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2C79E16F" w14:textId="7777777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p-JAK1 Antibody</w:t>
            </w:r>
          </w:p>
        </w:tc>
        <w:tc>
          <w:tcPr>
            <w:tcW w:w="3528" w:type="dxa"/>
          </w:tcPr>
          <w:p w14:paraId="5ACA2D9F" w14:textId="149A43E4" w:rsidR="00C23AF6" w:rsidRPr="00B0704A" w:rsidRDefault="0030619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CellSignalingTechnology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SA</w:t>
            </w:r>
          </w:p>
        </w:tc>
        <w:tc>
          <w:tcPr>
            <w:tcW w:w="2153" w:type="dxa"/>
          </w:tcPr>
          <w:p w14:paraId="0A8F9EAC" w14:textId="10E645D9" w:rsidR="00C23AF6" w:rsidRPr="00B0704A" w:rsidRDefault="00306193" w:rsidP="00AD3E19">
            <w:pP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  <w:t>74129</w:t>
            </w:r>
          </w:p>
        </w:tc>
      </w:tr>
      <w:tr w:rsidR="00C23AF6" w:rsidRPr="00B0704A" w14:paraId="49EB5129" w14:textId="42C6E189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0CC9BDB1" w14:textId="1F576C8D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STAT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3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327EEA32" w14:textId="3C903BE8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153" w:type="dxa"/>
          </w:tcPr>
          <w:p w14:paraId="62C70F52" w14:textId="6C7D6E1A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23AF6">
              <w:rPr>
                <w:rFonts w:ascii="Arial" w:eastAsia="宋体" w:hAnsi="Arial" w:cs="Arial"/>
                <w:sz w:val="24"/>
                <w:szCs w:val="24"/>
              </w:rPr>
              <w:t>T55292</w:t>
            </w:r>
          </w:p>
        </w:tc>
      </w:tr>
      <w:tr w:rsidR="00C23AF6" w:rsidRPr="00B0704A" w14:paraId="5BBCCDB1" w14:textId="09A3B2BB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6395794B" w14:textId="378E4616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p-STAT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3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785B258F" w14:textId="2EAF69FD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CellSignalingTechnology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SA</w:t>
            </w:r>
          </w:p>
        </w:tc>
        <w:tc>
          <w:tcPr>
            <w:tcW w:w="2153" w:type="dxa"/>
          </w:tcPr>
          <w:p w14:paraId="680C5FA9" w14:textId="65402126" w:rsidR="00C23AF6" w:rsidRPr="00B0704A" w:rsidRDefault="00306193" w:rsidP="00AD3E19">
            <w:pP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  <w:t>9145</w:t>
            </w:r>
          </w:p>
        </w:tc>
      </w:tr>
      <w:tr w:rsidR="00C23AF6" w:rsidRPr="00B0704A" w14:paraId="4C70E40C" w14:textId="3DBECB48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752BEB1F" w14:textId="75D305E3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CXCR2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30E7ECB7" w14:textId="1FFD0A43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153" w:type="dxa"/>
          </w:tcPr>
          <w:p w14:paraId="5B8970C8" w14:textId="25528002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23AF6">
              <w:rPr>
                <w:rFonts w:ascii="Arial" w:eastAsia="宋体" w:hAnsi="Arial" w:cs="Arial"/>
                <w:sz w:val="24"/>
                <w:szCs w:val="24"/>
              </w:rPr>
              <w:t>TD7095</w:t>
            </w:r>
          </w:p>
        </w:tc>
      </w:tr>
      <w:tr w:rsidR="00C23AF6" w:rsidRPr="00B0704A" w14:paraId="767BFBA9" w14:textId="42B88A83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0B102E62" w14:textId="7108D3EE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MMP13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06D00C7E" w14:textId="759455B1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Proteintech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 xml:space="preserve">, 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2153" w:type="dxa"/>
          </w:tcPr>
          <w:p w14:paraId="3CA6A5F9" w14:textId="4122DF74" w:rsidR="00C23AF6" w:rsidRPr="00B0704A" w:rsidRDefault="0030619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306193">
              <w:rPr>
                <w:rFonts w:ascii="Arial" w:eastAsia="宋体" w:hAnsi="Arial" w:cs="Arial"/>
                <w:sz w:val="24"/>
                <w:szCs w:val="24"/>
              </w:rPr>
              <w:t>18165-1-AP</w:t>
            </w:r>
          </w:p>
        </w:tc>
      </w:tr>
      <w:tr w:rsidR="00C23AF6" w:rsidRPr="00B0704A" w14:paraId="6FDFDE60" w14:textId="77777777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2A9066BD" w14:textId="7C63D255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MMP</w:t>
            </w:r>
            <w: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  <w:t>2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00C21E68" w14:textId="51C8354F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Proteintech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China</w:t>
            </w:r>
          </w:p>
        </w:tc>
        <w:tc>
          <w:tcPr>
            <w:tcW w:w="2153" w:type="dxa"/>
          </w:tcPr>
          <w:p w14:paraId="321522AC" w14:textId="4B2FAE22" w:rsidR="00C23AF6" w:rsidRPr="00B0704A" w:rsidRDefault="0030619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306193">
              <w:rPr>
                <w:rFonts w:ascii="Arial" w:eastAsia="宋体" w:hAnsi="Arial" w:cs="Arial"/>
                <w:sz w:val="24"/>
                <w:szCs w:val="24"/>
              </w:rPr>
              <w:t>10373-2-AP</w:t>
            </w:r>
          </w:p>
        </w:tc>
      </w:tr>
      <w:tr w:rsidR="00C23AF6" w:rsidRPr="00B0704A" w14:paraId="43D988C9" w14:textId="77777777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0246AB1F" w14:textId="4E0CF761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MMP</w:t>
            </w:r>
            <w: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  <w:t>9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6C1F776F" w14:textId="08B1F8BC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Proteintech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China</w:t>
            </w:r>
          </w:p>
        </w:tc>
        <w:tc>
          <w:tcPr>
            <w:tcW w:w="2153" w:type="dxa"/>
          </w:tcPr>
          <w:p w14:paraId="0E35DFDB" w14:textId="1EF60381" w:rsidR="00C23AF6" w:rsidRPr="00B0704A" w:rsidRDefault="0030619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306193">
              <w:rPr>
                <w:rFonts w:ascii="Arial" w:eastAsia="宋体" w:hAnsi="Arial" w:cs="Arial"/>
                <w:sz w:val="24"/>
                <w:szCs w:val="24"/>
              </w:rPr>
              <w:t>10375-2-AP</w:t>
            </w:r>
          </w:p>
        </w:tc>
      </w:tr>
      <w:tr w:rsidR="00C23AF6" w:rsidRPr="00B0704A" w14:paraId="7794661B" w14:textId="603A07E3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53C1B288" w14:textId="3BBBEF21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C-myc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48EAED0A" w14:textId="4773CB9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153" w:type="dxa"/>
          </w:tcPr>
          <w:p w14:paraId="2D4D85C7" w14:textId="3F65B0DF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23AF6">
              <w:rPr>
                <w:rFonts w:ascii="Arial" w:eastAsia="宋体" w:hAnsi="Arial" w:cs="Arial"/>
                <w:sz w:val="24"/>
                <w:szCs w:val="24"/>
              </w:rPr>
              <w:t>TA0358</w:t>
            </w:r>
          </w:p>
        </w:tc>
      </w:tr>
      <w:tr w:rsidR="00C23AF6" w:rsidRPr="00B0704A" w14:paraId="2576896A" w14:textId="1211F5DE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1F1D4E72" w14:textId="5C7050CF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TRAP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42572D6D" w14:textId="16E222D1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Proteintech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 xml:space="preserve">, 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2153" w:type="dxa"/>
          </w:tcPr>
          <w:p w14:paraId="5611FF91" w14:textId="08B6B91C" w:rsidR="00C23AF6" w:rsidRPr="00B0704A" w:rsidRDefault="00CC5C4D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C5C4D">
              <w:rPr>
                <w:rFonts w:ascii="Arial" w:eastAsia="宋体" w:hAnsi="Arial" w:cs="Arial"/>
                <w:sz w:val="24"/>
                <w:szCs w:val="24"/>
              </w:rPr>
              <w:t>26846-1-AP</w:t>
            </w:r>
          </w:p>
        </w:tc>
      </w:tr>
      <w:tr w:rsidR="00C23AF6" w:rsidRPr="00B0704A" w14:paraId="5C78A218" w14:textId="0B86472E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744E2154" w14:textId="0C72BC83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GAPDH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3528" w:type="dxa"/>
          </w:tcPr>
          <w:p w14:paraId="746186AD" w14:textId="4B7BE438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Proteintech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 xml:space="preserve">, 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2153" w:type="dxa"/>
          </w:tcPr>
          <w:p w14:paraId="39655999" w14:textId="5825A6DE" w:rsidR="00C23AF6" w:rsidRPr="00B0704A" w:rsidRDefault="00CC5C4D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C5C4D">
              <w:rPr>
                <w:rFonts w:ascii="Arial" w:eastAsia="宋体" w:hAnsi="Arial" w:cs="Arial"/>
                <w:sz w:val="24"/>
                <w:szCs w:val="24"/>
              </w:rPr>
              <w:t>60004-1-Ig</w:t>
            </w:r>
          </w:p>
        </w:tc>
      </w:tr>
      <w:tr w:rsidR="00C23AF6" w:rsidRPr="00B0704A" w14:paraId="2B59C549" w14:textId="002B0AAB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21E989B6" w14:textId="7777777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rabbit IgG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>，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>HRP-linked Antibody</w:t>
            </w:r>
          </w:p>
        </w:tc>
        <w:tc>
          <w:tcPr>
            <w:tcW w:w="3528" w:type="dxa"/>
          </w:tcPr>
          <w:p w14:paraId="1754CD6E" w14:textId="5DFC9DE0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bookmarkStart w:id="0" w:name="OLE_LINK89"/>
            <w:r w:rsidRPr="00B0704A">
              <w:rPr>
                <w:rFonts w:ascii="Arial" w:eastAsia="宋体" w:hAnsi="Arial" w:cs="Arial"/>
                <w:sz w:val="24"/>
                <w:szCs w:val="24"/>
              </w:rPr>
              <w:t>Jackson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SA</w:t>
            </w:r>
            <w:bookmarkEnd w:id="0"/>
          </w:p>
        </w:tc>
        <w:tc>
          <w:tcPr>
            <w:tcW w:w="2153" w:type="dxa"/>
          </w:tcPr>
          <w:p w14:paraId="0E44EB8F" w14:textId="6C6A4C60" w:rsidR="00C23AF6" w:rsidRPr="00B0704A" w:rsidRDefault="00CC5C4D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C5C4D">
              <w:rPr>
                <w:rFonts w:ascii="Arial" w:eastAsia="宋体" w:hAnsi="Arial" w:cs="Arial"/>
                <w:sz w:val="24"/>
                <w:szCs w:val="24"/>
              </w:rPr>
              <w:t>AB_2338015</w:t>
            </w:r>
          </w:p>
        </w:tc>
      </w:tr>
      <w:tr w:rsidR="00C23AF6" w:rsidRPr="00B0704A" w14:paraId="4499A3DA" w14:textId="050D9197" w:rsidTr="00C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25" w:type="dxa"/>
          </w:tcPr>
          <w:p w14:paraId="2DF25092" w14:textId="77777777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mouse IgG, HRP-linked Antibody</w:t>
            </w:r>
          </w:p>
        </w:tc>
        <w:tc>
          <w:tcPr>
            <w:tcW w:w="3528" w:type="dxa"/>
          </w:tcPr>
          <w:p w14:paraId="4409BCB7" w14:textId="514FE2E5" w:rsidR="00C23AF6" w:rsidRPr="00B0704A" w:rsidRDefault="00C23AF6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Jackson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SA</w:t>
            </w:r>
          </w:p>
        </w:tc>
        <w:tc>
          <w:tcPr>
            <w:tcW w:w="2153" w:type="dxa"/>
          </w:tcPr>
          <w:p w14:paraId="7496F805" w14:textId="626CB784" w:rsidR="00C23AF6" w:rsidRPr="00B0704A" w:rsidRDefault="00CC5C4D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C5C4D">
              <w:rPr>
                <w:rFonts w:ascii="Arial" w:eastAsia="宋体" w:hAnsi="Arial" w:cs="Arial"/>
                <w:sz w:val="24"/>
                <w:szCs w:val="24"/>
              </w:rPr>
              <w:t>AB_2338728</w:t>
            </w:r>
          </w:p>
        </w:tc>
      </w:tr>
    </w:tbl>
    <w:p w14:paraId="0E55CDE6" w14:textId="77777777" w:rsidR="00A72E50" w:rsidRPr="00B0704A" w:rsidRDefault="00A72E50" w:rsidP="00A72E50">
      <w:pPr>
        <w:pStyle w:val="Acknowledgement"/>
        <w:ind w:left="0" w:firstLine="0"/>
        <w:rPr>
          <w:rFonts w:ascii="Arial" w:hAnsi="Arial" w:cs="Arial"/>
          <w:b/>
        </w:rPr>
      </w:pPr>
    </w:p>
    <w:p w14:paraId="46FB451F" w14:textId="77777777" w:rsidR="00C04C0C" w:rsidRPr="00B0704A" w:rsidRDefault="00C04C0C" w:rsidP="00A72E50">
      <w:pPr>
        <w:rPr>
          <w:rFonts w:ascii="Arial" w:hAnsi="Arial" w:cs="Arial"/>
        </w:rPr>
      </w:pPr>
    </w:p>
    <w:sectPr w:rsidR="00C04C0C" w:rsidRPr="00B07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0F8DA" w14:textId="77777777" w:rsidR="00AE0BDF" w:rsidRDefault="00AE0BDF" w:rsidP="007D0585">
      <w:r>
        <w:separator/>
      </w:r>
    </w:p>
  </w:endnote>
  <w:endnote w:type="continuationSeparator" w:id="0">
    <w:p w14:paraId="52300CD5" w14:textId="77777777" w:rsidR="00AE0BDF" w:rsidRDefault="00AE0BDF" w:rsidP="007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CAD2E" w14:textId="77777777" w:rsidR="00AE0BDF" w:rsidRDefault="00AE0BDF" w:rsidP="007D0585">
      <w:r>
        <w:separator/>
      </w:r>
    </w:p>
  </w:footnote>
  <w:footnote w:type="continuationSeparator" w:id="0">
    <w:p w14:paraId="0949A13E" w14:textId="77777777" w:rsidR="00AE0BDF" w:rsidRDefault="00AE0BDF" w:rsidP="007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NzM2NTIxNzA1MzZT0lEKTi0uzszPAykwNKwFANUj2fAtAAAA"/>
  </w:docVars>
  <w:rsids>
    <w:rsidRoot w:val="0097423A"/>
    <w:rsid w:val="0002503D"/>
    <w:rsid w:val="000320B1"/>
    <w:rsid w:val="00043780"/>
    <w:rsid w:val="000903CA"/>
    <w:rsid w:val="000B3079"/>
    <w:rsid w:val="000C572F"/>
    <w:rsid w:val="000D0540"/>
    <w:rsid w:val="00106489"/>
    <w:rsid w:val="00146149"/>
    <w:rsid w:val="00151A19"/>
    <w:rsid w:val="00216066"/>
    <w:rsid w:val="00217AF4"/>
    <w:rsid w:val="00221E8C"/>
    <w:rsid w:val="00247ACC"/>
    <w:rsid w:val="00253CCE"/>
    <w:rsid w:val="00254023"/>
    <w:rsid w:val="0027143D"/>
    <w:rsid w:val="002840BE"/>
    <w:rsid w:val="002C41AE"/>
    <w:rsid w:val="002E1238"/>
    <w:rsid w:val="00306193"/>
    <w:rsid w:val="00352792"/>
    <w:rsid w:val="003F4735"/>
    <w:rsid w:val="003F68F4"/>
    <w:rsid w:val="00430909"/>
    <w:rsid w:val="00440CCE"/>
    <w:rsid w:val="00460190"/>
    <w:rsid w:val="00467347"/>
    <w:rsid w:val="00477B6A"/>
    <w:rsid w:val="00477BB3"/>
    <w:rsid w:val="0048321B"/>
    <w:rsid w:val="0048760F"/>
    <w:rsid w:val="004A7F6C"/>
    <w:rsid w:val="004B4E13"/>
    <w:rsid w:val="004C0075"/>
    <w:rsid w:val="00527E1C"/>
    <w:rsid w:val="0058022B"/>
    <w:rsid w:val="00585115"/>
    <w:rsid w:val="005A3339"/>
    <w:rsid w:val="005C0F7E"/>
    <w:rsid w:val="00626C94"/>
    <w:rsid w:val="00691C81"/>
    <w:rsid w:val="006A7107"/>
    <w:rsid w:val="006D3309"/>
    <w:rsid w:val="006F2CEA"/>
    <w:rsid w:val="0074645D"/>
    <w:rsid w:val="00775937"/>
    <w:rsid w:val="007D0585"/>
    <w:rsid w:val="007F081C"/>
    <w:rsid w:val="0085107B"/>
    <w:rsid w:val="00872891"/>
    <w:rsid w:val="00890660"/>
    <w:rsid w:val="008B1550"/>
    <w:rsid w:val="008C5B98"/>
    <w:rsid w:val="008F5909"/>
    <w:rsid w:val="0097423A"/>
    <w:rsid w:val="009A3B6F"/>
    <w:rsid w:val="009D794B"/>
    <w:rsid w:val="00A62326"/>
    <w:rsid w:val="00A72E50"/>
    <w:rsid w:val="00AA3C5A"/>
    <w:rsid w:val="00AE0BDF"/>
    <w:rsid w:val="00AE2551"/>
    <w:rsid w:val="00B0704A"/>
    <w:rsid w:val="00B55645"/>
    <w:rsid w:val="00B6240A"/>
    <w:rsid w:val="00B96F42"/>
    <w:rsid w:val="00BD4BA4"/>
    <w:rsid w:val="00BD59B9"/>
    <w:rsid w:val="00BE6D14"/>
    <w:rsid w:val="00C04C0C"/>
    <w:rsid w:val="00C06633"/>
    <w:rsid w:val="00C13D0B"/>
    <w:rsid w:val="00C224AE"/>
    <w:rsid w:val="00C23AF6"/>
    <w:rsid w:val="00C53A60"/>
    <w:rsid w:val="00CC5C4D"/>
    <w:rsid w:val="00CE41B7"/>
    <w:rsid w:val="00D313EC"/>
    <w:rsid w:val="00D34130"/>
    <w:rsid w:val="00D47C0B"/>
    <w:rsid w:val="00D85614"/>
    <w:rsid w:val="00DA5795"/>
    <w:rsid w:val="00DC679C"/>
    <w:rsid w:val="00E54FA9"/>
    <w:rsid w:val="00E6337E"/>
    <w:rsid w:val="00E70FCA"/>
    <w:rsid w:val="00E909B8"/>
    <w:rsid w:val="00ED0633"/>
    <w:rsid w:val="00ED6E41"/>
    <w:rsid w:val="00EF109F"/>
    <w:rsid w:val="00EF248C"/>
    <w:rsid w:val="00F14234"/>
    <w:rsid w:val="00F1605C"/>
    <w:rsid w:val="00F43093"/>
    <w:rsid w:val="00F43C9B"/>
    <w:rsid w:val="00F97A76"/>
    <w:rsid w:val="00FD61E9"/>
    <w:rsid w:val="00F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99B6F"/>
  <w15:chartTrackingRefBased/>
  <w15:docId w15:val="{6EF76986-AFBA-4B86-83D5-1E88A5FD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3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0585"/>
    <w:rPr>
      <w:sz w:val="18"/>
      <w:szCs w:val="18"/>
    </w:rPr>
  </w:style>
  <w:style w:type="table" w:styleId="a7">
    <w:name w:val="Table Grid"/>
    <w:basedOn w:val="a1"/>
    <w:uiPriority w:val="39"/>
    <w:rsid w:val="007D0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rsid w:val="003F4735"/>
    <w:pPr>
      <w:spacing w:before="120"/>
      <w:ind w:left="720" w:hanging="720"/>
    </w:pPr>
    <w:rPr>
      <w:rFonts w:eastAsia="Times New Roman"/>
      <w:sz w:val="24"/>
      <w:szCs w:val="24"/>
    </w:rPr>
  </w:style>
  <w:style w:type="table" w:customStyle="1" w:styleId="lunwen1">
    <w:name w:val="三线表lunwen1"/>
    <w:basedOn w:val="a7"/>
    <w:uiPriority w:val="99"/>
    <w:rsid w:val="00A72E50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0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pPr>
        <w:wordWrap/>
        <w:spacing w:line="400" w:lineRule="exact"/>
      </w:pPr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  <w:style w:type="table" w:customStyle="1" w:styleId="lunwen">
    <w:name w:val="三线表lunwen"/>
    <w:basedOn w:val="a7"/>
    <w:uiPriority w:val="99"/>
    <w:rsid w:val="008F5909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4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tblHeader/>
      <w:jc w:val="center"/>
    </w:trPr>
    <w:tcPr>
      <w:shd w:val="clear" w:color="auto" w:fill="auto"/>
      <w:vAlign w:val="center"/>
    </w:tcPr>
    <w:tblStylePr w:type="firstRow"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Yue Wang</cp:lastModifiedBy>
  <cp:revision>88</cp:revision>
  <dcterms:created xsi:type="dcterms:W3CDTF">2019-11-11T14:22:00Z</dcterms:created>
  <dcterms:modified xsi:type="dcterms:W3CDTF">2024-12-29T01:44:00Z</dcterms:modified>
</cp:coreProperties>
</file>